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: Table S1 Patient experience questionnaire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>
          <w:trHeight w:val="300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rPr>
                <w:lang w:val="fr-FR"/>
              </w:rPr>
            </w:pPr>
            <w:r>
              <w:rPr>
                <w:lang w:val="fr-FR"/>
              </w:rPr>
              <w:t xml:space="preserve">Questionnaire components of patient satisfaction </w:t>
            </w:r>
          </w:p>
        </w:tc>
      </w:tr>
      <w:tr>
        <w:trPr>
          <w:trHeight w:val="300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With regards to the possible risks of pregnancy, did you find the clinic informative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o you feel that you and your partner were given the opportunity to raise any concerns you had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id you feel that the doctors listened to your concerns and those of your partner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id you understand the advice given to you by the doctors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o you think that your visit to the clinic and the advice given helped you reach a decision about whether to proceed with a pregnancy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id you receive a copy of the letter written about your visit to the clinic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id you find this letter useful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id you find the presence of lots of doctors frightening or intimidating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Was it helpful to have three consultants (nephrologist (kidney specialist), obstetrician and obstetric medicine physician) present at the same time?</w:t>
            </w:r>
          </w:p>
        </w:tc>
      </w:tr>
      <w:tr>
        <w:trPr>
          <w:trHeight w:val="300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Four-point answer scale</w:t>
            </w:r>
          </w:p>
        </w:tc>
      </w:tr>
      <w:tr>
        <w:trPr>
          <w:trHeight w:val="300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Yes, definite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Yes, probab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No, probably no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57" w:hanging="357"/>
              <w:contextualSpacing/>
              <w:rPr/>
            </w:pPr>
            <w:r>
              <w:rPr/>
              <w:t>Definitely no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MS ??;Arial Unicode MS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libri" w:hAnsi="Calibri" w:eastAsia="MS ??;Arial Unicode MS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3:44:00Z</dcterms:created>
  <dc:creator>SAudeje</dc:creator>
  <dc:description/>
  <cp:keywords/>
  <dc:language>en-US</dc:language>
  <cp:lastModifiedBy>ebacong</cp:lastModifiedBy>
  <dcterms:modified xsi:type="dcterms:W3CDTF">2015-03-12T19:33:00Z</dcterms:modified>
  <cp:revision>3</cp:revision>
  <dc:subject/>
  <dc:title/>
</cp:coreProperties>
</file>